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E95D6" w14:textId="77777777" w:rsidR="00447778" w:rsidRDefault="00447778" w:rsidP="00447778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: Leave out analysis</w:t>
      </w:r>
    </w:p>
    <w:p w14:paraId="13B6F3C8" w14:textId="77777777" w:rsidR="00447778" w:rsidRDefault="00447778" w:rsidP="00447778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a: Leave out analysis sorted by effect size</w:t>
      </w:r>
    </w:p>
    <w:p w14:paraId="6CB30C9B" w14:textId="77777777" w:rsidR="00447778" w:rsidRDefault="00447778" w:rsidP="00447778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3D3A9BAB" wp14:editId="0C72CD76">
            <wp:extent cx="6489700" cy="3905250"/>
            <wp:effectExtent l="0" t="0" r="6350" b="0"/>
            <wp:docPr id="3" name="Picture 2" descr="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897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7850E" w14:textId="77777777" w:rsidR="00447778" w:rsidRDefault="00447778" w:rsidP="00447778">
      <w:pPr>
        <w:rPr>
          <w:rFonts w:ascii="Times New Roman" w:hAnsi="Times New Roman" w:cs="Times New Roman"/>
          <w:b/>
          <w:sz w:val="24"/>
          <w:szCs w:val="24"/>
        </w:rPr>
      </w:pPr>
    </w:p>
    <w:p w14:paraId="51B82F8B" w14:textId="77777777" w:rsidR="00447778" w:rsidRDefault="00447778" w:rsidP="00447778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2204CFF3" w14:textId="77777777" w:rsidR="00447778" w:rsidRDefault="00447778" w:rsidP="00447778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2DAA58B2" w14:textId="77777777" w:rsidR="00447778" w:rsidRDefault="00447778" w:rsidP="00447778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4243CCF0" w14:textId="77777777" w:rsidR="00447778" w:rsidRDefault="00447778" w:rsidP="00447778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2b: Leave out analysis sorted by heterogeneity (I</w:t>
      </w:r>
      <w:r w:rsidRPr="00806D9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3E19F040" w14:textId="77777777" w:rsidR="00447778" w:rsidRDefault="00447778" w:rsidP="00447778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2B40CF48" wp14:editId="705CC576">
            <wp:extent cx="6972300" cy="4203700"/>
            <wp:effectExtent l="0" t="0" r="0" b="6350"/>
            <wp:docPr id="13" name="Picture 4" descr="i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291A8" w14:textId="77777777" w:rsidR="00447778" w:rsidRDefault="00447778" w:rsidP="00447778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4C80501B" w14:textId="77777777" w:rsidR="001B3C52" w:rsidRDefault="001B3C52"/>
    <w:sectPr w:rsidR="001B3C52" w:rsidSect="00E04B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52"/>
    <w:rsid w:val="000E5A9F"/>
    <w:rsid w:val="00172E71"/>
    <w:rsid w:val="001B3C52"/>
    <w:rsid w:val="00447778"/>
    <w:rsid w:val="00A17A6A"/>
    <w:rsid w:val="00E03978"/>
    <w:rsid w:val="00E0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E4B1"/>
  <w15:chartTrackingRefBased/>
  <w15:docId w15:val="{343090B1-2246-4DD7-9236-ED98A90A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Barreto</dc:creator>
  <cp:keywords/>
  <dc:description/>
  <cp:lastModifiedBy>Savio Barreto</cp:lastModifiedBy>
  <cp:revision>2</cp:revision>
  <dcterms:created xsi:type="dcterms:W3CDTF">2022-01-27T01:47:00Z</dcterms:created>
  <dcterms:modified xsi:type="dcterms:W3CDTF">2022-01-27T01:47:00Z</dcterms:modified>
</cp:coreProperties>
</file>